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08CDC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4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815"/>
        <w:gridCol w:w="1335"/>
        <w:gridCol w:w="1156"/>
        <w:gridCol w:w="385"/>
        <w:gridCol w:w="815"/>
        <w:gridCol w:w="1335"/>
        <w:gridCol w:w="1165"/>
      </w:tblGrid>
      <w:tr w14:paraId="3DD43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7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gnostic value of 73 upregulated genes in TCGA–NDGC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: univariate and multivariate Cox regression analyses</w:t>
            </w:r>
          </w:p>
        </w:tc>
      </w:tr>
      <w:tr w14:paraId="74A7F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0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E9C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1943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2A6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20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42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45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B0B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variate Analysis</w:t>
            </w:r>
          </w:p>
        </w:tc>
      </w:tr>
      <w:tr w14:paraId="6A5A3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2F4D1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A18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133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805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eastAsia="宋体"/>
                <w:sz w:val="16"/>
                <w:szCs w:val="16"/>
                <w:lang w:val="en-US" w:eastAsia="zh-CN" w:bidi="ar"/>
              </w:rPr>
              <w:t xml:space="preserve">P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value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22F40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C32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92F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CI</w:t>
            </w:r>
          </w:p>
        </w:tc>
        <w:tc>
          <w:tcPr>
            <w:tcW w:w="6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B46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Style w:val="4"/>
                <w:rFonts w:eastAsia="宋体"/>
                <w:sz w:val="16"/>
                <w:szCs w:val="16"/>
                <w:lang w:val="en-US" w:eastAsia="zh-CN" w:bidi="ar"/>
              </w:rPr>
              <w:t xml:space="preserve">P </w:t>
            </w:r>
            <w:r>
              <w:rPr>
                <w:rStyle w:val="5"/>
                <w:rFonts w:eastAsia="宋体"/>
                <w:sz w:val="16"/>
                <w:szCs w:val="16"/>
                <w:lang w:val="en-US" w:eastAsia="zh-CN" w:bidi="ar"/>
              </w:rPr>
              <w:t>value</w:t>
            </w:r>
          </w:p>
        </w:tc>
      </w:tr>
      <w:tr w14:paraId="5D2A8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E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PING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A8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3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-1.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0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9E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5C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1B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D8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3A2C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C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3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3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-2.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0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C5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E1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88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E8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B95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D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4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1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-2.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A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48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02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7E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DC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BB1B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6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NM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A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B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-2.5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1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BC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82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60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61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FEC3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D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XCL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2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D0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-1.0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F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51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B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5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-1.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F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7</w:t>
            </w:r>
          </w:p>
        </w:tc>
      </w:tr>
      <w:tr w14:paraId="6B9BD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0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1R1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7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5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-2.2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6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EA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59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51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BC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453D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1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PK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1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B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-1.8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A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2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DD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AB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8C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0B8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C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PN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8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2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-2.5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8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0A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83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69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B2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470F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69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WC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57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D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4-3.1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F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CB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49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9E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97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DBDA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F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GR3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B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B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-2.1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6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26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86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01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CD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66B4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4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CA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4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3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-3.3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71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95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12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7E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9A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8B1F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8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AN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C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D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-1.9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D5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F6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F2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42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2D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9A84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C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6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D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-2.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3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76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94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34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DED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2FF6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0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BX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B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3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-2.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6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D5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0F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54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08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BCCE0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1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NA1C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84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3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-2.1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B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A83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18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C6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43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81C3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1S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1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F8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-2.3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A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22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98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59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00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2EE2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C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PR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E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7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-1.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9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F3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4B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08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A4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0F07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C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3A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7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8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-2.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B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96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39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D3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F1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803A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7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7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C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7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-2.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B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D2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C9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FD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54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3930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2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B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1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3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-2.2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E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39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E3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D7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7D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4CDD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5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S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4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36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-3.7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E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35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A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1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-4.1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16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</w:t>
            </w:r>
          </w:p>
        </w:tc>
      </w:tr>
      <w:tr w14:paraId="7ADBD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C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RC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0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C1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-1.4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4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07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90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03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29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A19E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B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SF9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0D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9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-1.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E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E7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F3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BA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FE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FD9E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B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B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7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7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-2.4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5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A3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34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F9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5B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0FD5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C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2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B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-1.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0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D9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3D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DD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2D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F5BD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MKLR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1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0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-1.5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B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40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FC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63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FD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D87F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B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M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12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C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-1.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1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F9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18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C5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57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A415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B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V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AE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B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-2.1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2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01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0F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16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38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06D9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6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17R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D6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8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-1.3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0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50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3C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01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C3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F65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3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10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C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7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-1.7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2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1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22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4C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E9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5FB4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E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KG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4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F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-1.3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C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4A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4E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44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0A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6489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1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HEX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F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8F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-1.4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04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ED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C8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54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21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1538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6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KAP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5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3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-1.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E4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3C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33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C0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72B1F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73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1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EA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8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-2.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C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E0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7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5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-2.7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6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</w:tr>
      <w:tr w14:paraId="03652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2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1A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7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6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-1.7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7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07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1B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25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48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40F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1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YD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1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A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-1.9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C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86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34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08C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DB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6666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F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L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E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4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-1.0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8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2C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53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84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AD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ABF1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8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PR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8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5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-1.6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4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B8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10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30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7F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EF8A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0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C2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2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4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-1.1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2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E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B80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4E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86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DB9E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B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R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D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5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-1.5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3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D5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FF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E36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1C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307A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2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CNR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1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C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-1.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A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E8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BF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1C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8D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0C75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78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SA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6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E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-1.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D2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C3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79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0E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BAD0D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B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IH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9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6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-2.3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F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68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2E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DA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2D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535E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3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RG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B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9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-1.8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4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D9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F7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AA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7B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AD8B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5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Y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C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3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-2.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DB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BE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A0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59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0D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15DB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5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VCN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D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F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-1.6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B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C6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4D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53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A1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35EC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6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NA1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1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F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-1.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F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6E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31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5D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D1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3948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E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2RX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4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F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-1.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3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86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A8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58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9E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F5DB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3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22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8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2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-1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7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E1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5A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46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69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AA35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7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LR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4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3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-1.5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9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BE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1C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2B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20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1703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5F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C10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6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C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-1.5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D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17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0D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71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A4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6AC4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E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OME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0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D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-1.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BA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65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2E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92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A1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D907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2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LA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50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6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-1.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9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11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37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AC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FA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3E26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B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F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B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46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-1.9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4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C7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EE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FA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E8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C006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9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KK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D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A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-1.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C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FB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5A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98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9E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52AF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2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CD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7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D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-1.0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B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2B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2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6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-0.9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09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4</w:t>
            </w:r>
          </w:p>
        </w:tc>
      </w:tr>
      <w:tr w14:paraId="799C3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0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8SIA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4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2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-2.2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D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92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DB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10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7E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F29B8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9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MO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F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B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-2.7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5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9A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77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E1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01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C800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7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6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F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1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-1.5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9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29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7C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5C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1D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04BD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2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T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3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5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-1.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0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B2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44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1E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EA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E592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6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GF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9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4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-2.4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F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B1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D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1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-2.3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F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9</w:t>
            </w:r>
          </w:p>
        </w:tc>
      </w:tr>
      <w:tr w14:paraId="5BE4A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C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EC12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C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5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-1.7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D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4E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B9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3A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AD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1871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9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MAP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6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B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-1.3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3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6F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0213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3EB2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75F2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</w:tr>
      <w:tr w14:paraId="76169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D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FN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5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B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-1.9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F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54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587A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0FCE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9A57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</w:tr>
      <w:tr w14:paraId="0AD40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6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PR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3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4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-1.8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0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DD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4ADB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C551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E1A7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</w:tr>
      <w:tr w14:paraId="7311B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8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L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C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F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-1.5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A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2F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3D8C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21B9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75AA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</w:tr>
      <w:tr w14:paraId="5AA99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7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Q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5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5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-2.2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A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0B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BEA1F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740C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1ED7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</w:p>
        </w:tc>
      </w:tr>
      <w:tr w14:paraId="341CA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D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A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2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D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-1.4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4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12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6C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17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797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52F9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5B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LRA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C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9F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-2.3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B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D8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61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DD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EA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322F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7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K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C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9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-1.4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A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8C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3E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B4C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29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0CAB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D6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FF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E9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4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-1.7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D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B1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51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4B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6E0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F433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7" w:hRule="atLeast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7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orf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DA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7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-1.4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B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BBA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81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69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53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6606F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9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EF1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R3DL1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640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</w:t>
            </w:r>
          </w:p>
        </w:tc>
        <w:tc>
          <w:tcPr>
            <w:tcW w:w="7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DA0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-1.6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D03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1</w:t>
            </w:r>
          </w:p>
        </w:tc>
        <w:tc>
          <w:tcPr>
            <w:tcW w:w="2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5A4C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5750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66EBF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BA8A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2C1FA652">
      <w:pPr>
        <w:jc w:val="center"/>
        <w:rPr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D351C9"/>
    <w:rsid w:val="29870DB0"/>
    <w:rsid w:val="4D3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7</Words>
  <Characters>1802</Characters>
  <Lines>0</Lines>
  <Paragraphs>0</Paragraphs>
  <TotalTime>0</TotalTime>
  <ScaleCrop>false</ScaleCrop>
  <LinksUpToDate>false</LinksUpToDate>
  <CharactersWithSpaces>182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2:20:00Z</dcterms:created>
  <dc:creator>zzq20</dc:creator>
  <cp:lastModifiedBy>翛风</cp:lastModifiedBy>
  <dcterms:modified xsi:type="dcterms:W3CDTF">2025-07-18T09:4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zMDY1MzA4OTYifQ==</vt:lpwstr>
  </property>
  <property fmtid="{D5CDD505-2E9C-101B-9397-08002B2CF9AE}" pid="4" name="ICV">
    <vt:lpwstr>5226527A8786435CB67F7C4C0222F0E0_12</vt:lpwstr>
  </property>
</Properties>
</file>